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13390" w14:textId="77777777" w:rsidR="00F02F22" w:rsidRDefault="00C63FE5">
      <w:pPr>
        <w:snapToGrid w:val="0"/>
        <w:rPr>
          <w:rFonts w:eastAsia="Microsoft YaHei"/>
          <w:b/>
          <w:sz w:val="24"/>
          <w:szCs w:val="24"/>
        </w:rPr>
      </w:pPr>
      <w:r>
        <w:rPr>
          <w:rFonts w:eastAsia="Microsoft YaHei"/>
          <w:b/>
          <w:sz w:val="24"/>
          <w:szCs w:val="24"/>
        </w:rPr>
        <w:t>Table S</w:t>
      </w:r>
      <w:r>
        <w:rPr>
          <w:rFonts w:eastAsia="Microsoft YaHei" w:hint="eastAsia"/>
          <w:b/>
          <w:sz w:val="24"/>
          <w:szCs w:val="24"/>
        </w:rPr>
        <w:t>6</w:t>
      </w:r>
      <w:r>
        <w:rPr>
          <w:rFonts w:eastAsia="Microsoft YaHei"/>
          <w:b/>
          <w:sz w:val="24"/>
          <w:szCs w:val="24"/>
        </w:rPr>
        <w:t>. SEM Results</w:t>
      </w:r>
    </w:p>
    <w:tbl>
      <w:tblPr>
        <w:tblW w:w="90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9"/>
        <w:gridCol w:w="684"/>
        <w:gridCol w:w="1937"/>
        <w:gridCol w:w="1564"/>
        <w:gridCol w:w="978"/>
        <w:gridCol w:w="1313"/>
        <w:gridCol w:w="1335"/>
      </w:tblGrid>
      <w:tr w:rsidR="00F02F22" w14:paraId="465769A1" w14:textId="77777777">
        <w:trPr>
          <w:tblHeader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7C83C14C" w14:textId="77777777" w:rsidR="00F02F22" w:rsidRDefault="00F02F22">
            <w:pPr>
              <w:widowControl w:val="0"/>
              <w:snapToGrid w:val="0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659B8455" w14:textId="77777777" w:rsidR="00F02F22" w:rsidRDefault="00F02F22">
            <w:pPr>
              <w:widowControl w:val="0"/>
              <w:snapToGrid w:val="0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1A30974F" w14:textId="77777777" w:rsidR="00F02F22" w:rsidRDefault="00F02F22">
            <w:pPr>
              <w:widowControl w:val="0"/>
              <w:snapToGrid w:val="0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552970CA" w14:textId="77777777" w:rsidR="00F02F22" w:rsidRDefault="00C63FE5">
            <w:pPr>
              <w:snapToGrid w:val="0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31D8CCFA" w14:textId="77777777" w:rsidR="00F02F22" w:rsidRDefault="00C63FE5">
            <w:pPr>
              <w:snapToGrid w:val="0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S.E.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653C5342" w14:textId="77777777" w:rsidR="00F02F22" w:rsidRDefault="00C63FE5">
            <w:pPr>
              <w:snapToGrid w:val="0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C.R.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5652ECE8" w14:textId="77777777" w:rsidR="00F02F22" w:rsidRDefault="00C63FE5">
            <w:pPr>
              <w:snapToGrid w:val="0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F02F22" w14:paraId="27E96A13" w14:textId="77777777">
        <w:tc>
          <w:tcPr>
            <w:tcW w:w="125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7C2E2A" w14:textId="77777777" w:rsidR="00F02F22" w:rsidRDefault="00C63FE5">
            <w:pPr>
              <w:snapToGrid w:val="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ttitude</w:t>
            </w:r>
          </w:p>
        </w:tc>
        <w:tc>
          <w:tcPr>
            <w:tcW w:w="68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03D196" w14:textId="77777777" w:rsidR="00F02F22" w:rsidRDefault="00C63FE5">
            <w:pPr>
              <w:snapToGrid w:val="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5A8C102D" w14:textId="77777777" w:rsidR="00F02F22" w:rsidRDefault="00C63FE5">
            <w:pPr>
              <w:snapToGrid w:val="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nowledge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4A558063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.438</w:t>
            </w:r>
          </w:p>
        </w:tc>
        <w:tc>
          <w:tcPr>
            <w:tcW w:w="978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4D2B4156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.225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0F766540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52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14:paraId="4C16F608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51</w:t>
            </w:r>
          </w:p>
        </w:tc>
      </w:tr>
      <w:tr w:rsidR="00F02F22" w14:paraId="62ABD1BB" w14:textId="77777777">
        <w:trPr>
          <w:trHeight w:val="245"/>
        </w:trPr>
        <w:tc>
          <w:tcPr>
            <w:tcW w:w="1259" w:type="dxa"/>
            <w:tcMar>
              <w:left w:w="57" w:type="dxa"/>
              <w:right w:w="57" w:type="dxa"/>
            </w:tcMar>
            <w:vAlign w:val="center"/>
          </w:tcPr>
          <w:p w14:paraId="40971439" w14:textId="77777777" w:rsidR="00F02F22" w:rsidRDefault="00C63FE5">
            <w:pPr>
              <w:snapToGrid w:val="0"/>
              <w:jc w:val="left"/>
              <w:rPr>
                <w:sz w:val="24"/>
                <w:szCs w:val="24"/>
              </w:rPr>
            </w:pPr>
            <w:bookmarkStart w:id="0" w:name="OLE_LINK3" w:colFirst="6" w:colLast="6"/>
            <w:r>
              <w:rPr>
                <w:kern w:val="0"/>
                <w:sz w:val="24"/>
                <w:szCs w:val="24"/>
                <w:lang w:bidi="ar"/>
              </w:rPr>
              <w:t>Practice</w:t>
            </w:r>
          </w:p>
        </w:tc>
        <w:tc>
          <w:tcPr>
            <w:tcW w:w="684" w:type="dxa"/>
            <w:tcMar>
              <w:left w:w="57" w:type="dxa"/>
              <w:right w:w="57" w:type="dxa"/>
            </w:tcMar>
            <w:vAlign w:val="center"/>
          </w:tcPr>
          <w:p w14:paraId="7EEFA6D2" w14:textId="77777777" w:rsidR="00F02F22" w:rsidRDefault="00C63FE5">
            <w:pPr>
              <w:snapToGrid w:val="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1937" w:type="dxa"/>
            <w:tcMar>
              <w:left w:w="140" w:type="dxa"/>
              <w:right w:w="140" w:type="dxa"/>
            </w:tcMar>
            <w:vAlign w:val="center"/>
          </w:tcPr>
          <w:p w14:paraId="4ADFB781" w14:textId="77777777" w:rsidR="00F02F22" w:rsidRDefault="00C63FE5">
            <w:pPr>
              <w:snapToGrid w:val="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nowledge</w:t>
            </w:r>
          </w:p>
        </w:tc>
        <w:tc>
          <w:tcPr>
            <w:tcW w:w="1564" w:type="dxa"/>
            <w:tcMar>
              <w:left w:w="140" w:type="dxa"/>
              <w:right w:w="140" w:type="dxa"/>
            </w:tcMar>
            <w:vAlign w:val="center"/>
          </w:tcPr>
          <w:p w14:paraId="038FBB64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.403</w:t>
            </w:r>
          </w:p>
        </w:tc>
        <w:tc>
          <w:tcPr>
            <w:tcW w:w="978" w:type="dxa"/>
            <w:tcMar>
              <w:left w:w="140" w:type="dxa"/>
              <w:right w:w="140" w:type="dxa"/>
            </w:tcMar>
            <w:vAlign w:val="center"/>
          </w:tcPr>
          <w:p w14:paraId="3C14918B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.100</w:t>
            </w:r>
          </w:p>
        </w:tc>
        <w:tc>
          <w:tcPr>
            <w:tcW w:w="1313" w:type="dxa"/>
            <w:tcMar>
              <w:left w:w="140" w:type="dxa"/>
              <w:right w:w="140" w:type="dxa"/>
            </w:tcMar>
            <w:vAlign w:val="center"/>
          </w:tcPr>
          <w:p w14:paraId="7C204D65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19</w:t>
            </w:r>
          </w:p>
        </w:tc>
        <w:tc>
          <w:tcPr>
            <w:tcW w:w="1335" w:type="dxa"/>
            <w:tcMar>
              <w:left w:w="140" w:type="dxa"/>
              <w:right w:w="140" w:type="dxa"/>
            </w:tcMar>
            <w:vAlign w:val="center"/>
          </w:tcPr>
          <w:p w14:paraId="7E461BF7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bookmarkEnd w:id="0"/>
      <w:tr w:rsidR="00F02F22" w14:paraId="1238EAB5" w14:textId="77777777">
        <w:tc>
          <w:tcPr>
            <w:tcW w:w="1259" w:type="dxa"/>
            <w:tcMar>
              <w:left w:w="57" w:type="dxa"/>
              <w:right w:w="57" w:type="dxa"/>
            </w:tcMar>
            <w:vAlign w:val="center"/>
          </w:tcPr>
          <w:p w14:paraId="7499EEA3" w14:textId="77777777" w:rsidR="00F02F22" w:rsidRDefault="00C63FE5">
            <w:pPr>
              <w:snapToGrid w:val="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ractice</w:t>
            </w:r>
          </w:p>
        </w:tc>
        <w:tc>
          <w:tcPr>
            <w:tcW w:w="684" w:type="dxa"/>
            <w:tcMar>
              <w:left w:w="57" w:type="dxa"/>
              <w:right w:w="57" w:type="dxa"/>
            </w:tcMar>
            <w:vAlign w:val="center"/>
          </w:tcPr>
          <w:p w14:paraId="5064DF25" w14:textId="77777777" w:rsidR="00F02F22" w:rsidRDefault="00C63FE5">
            <w:pPr>
              <w:snapToGrid w:val="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1937" w:type="dxa"/>
            <w:tcMar>
              <w:left w:w="140" w:type="dxa"/>
              <w:right w:w="140" w:type="dxa"/>
            </w:tcMar>
            <w:vAlign w:val="center"/>
          </w:tcPr>
          <w:p w14:paraId="48D17910" w14:textId="77777777" w:rsidR="00F02F22" w:rsidRDefault="00C63FE5">
            <w:pPr>
              <w:snapToGrid w:val="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ttitude</w:t>
            </w:r>
          </w:p>
        </w:tc>
        <w:tc>
          <w:tcPr>
            <w:tcW w:w="1564" w:type="dxa"/>
            <w:tcMar>
              <w:left w:w="140" w:type="dxa"/>
              <w:right w:w="140" w:type="dxa"/>
            </w:tcMar>
            <w:vAlign w:val="center"/>
          </w:tcPr>
          <w:p w14:paraId="271E46DC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-.112</w:t>
            </w:r>
          </w:p>
        </w:tc>
        <w:tc>
          <w:tcPr>
            <w:tcW w:w="978" w:type="dxa"/>
            <w:tcMar>
              <w:left w:w="140" w:type="dxa"/>
              <w:right w:w="140" w:type="dxa"/>
            </w:tcMar>
            <w:vAlign w:val="center"/>
          </w:tcPr>
          <w:p w14:paraId="4F913CEA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.023</w:t>
            </w:r>
          </w:p>
        </w:tc>
        <w:tc>
          <w:tcPr>
            <w:tcW w:w="1313" w:type="dxa"/>
            <w:tcMar>
              <w:left w:w="140" w:type="dxa"/>
              <w:right w:w="140" w:type="dxa"/>
            </w:tcMar>
            <w:vAlign w:val="center"/>
          </w:tcPr>
          <w:p w14:paraId="11DAB26E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-4.844</w:t>
            </w:r>
          </w:p>
        </w:tc>
        <w:tc>
          <w:tcPr>
            <w:tcW w:w="1335" w:type="dxa"/>
            <w:tcMar>
              <w:left w:w="140" w:type="dxa"/>
              <w:right w:w="140" w:type="dxa"/>
            </w:tcMar>
            <w:vAlign w:val="center"/>
          </w:tcPr>
          <w:p w14:paraId="0DFBDC23" w14:textId="77777777" w:rsidR="00F02F22" w:rsidRDefault="00C63FE5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</w:tbl>
    <w:p w14:paraId="2C90D9E0" w14:textId="77777777" w:rsidR="00F02F22" w:rsidRDefault="00F02F22">
      <w:pPr>
        <w:snapToGrid w:val="0"/>
      </w:pPr>
    </w:p>
    <w:sectPr w:rsidR="00F02F22">
      <w:pgSz w:w="11906" w:h="16838"/>
      <w:pgMar w:top="1418" w:right="1418" w:bottom="1418" w:left="1418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91E"/>
    <w:rsid w:val="00117261"/>
    <w:rsid w:val="0020718F"/>
    <w:rsid w:val="004658F7"/>
    <w:rsid w:val="0047730E"/>
    <w:rsid w:val="005E7990"/>
    <w:rsid w:val="00606537"/>
    <w:rsid w:val="0070242B"/>
    <w:rsid w:val="00727CC8"/>
    <w:rsid w:val="007F4EAB"/>
    <w:rsid w:val="00863B18"/>
    <w:rsid w:val="009937E1"/>
    <w:rsid w:val="00B2591E"/>
    <w:rsid w:val="00BA09A5"/>
    <w:rsid w:val="00C5603A"/>
    <w:rsid w:val="00C63FE5"/>
    <w:rsid w:val="00D232DB"/>
    <w:rsid w:val="00D318C4"/>
    <w:rsid w:val="00F02F22"/>
    <w:rsid w:val="123B7264"/>
    <w:rsid w:val="523D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149BF"/>
  <w15:docId w15:val="{D44C8657-1485-49F5-BF86-70030D7A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ndhya Patel</cp:lastModifiedBy>
  <cp:revision>2</cp:revision>
  <dcterms:created xsi:type="dcterms:W3CDTF">2025-06-23T11:48:00Z</dcterms:created>
  <dcterms:modified xsi:type="dcterms:W3CDTF">2025-06-2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